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1"/>
        <w:gridCol w:w="5485"/>
      </w:tblGrid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ATCCGTCGAGCAGAGTT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X1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GCGCGGCTTACCCTTACCCTTACCCTAACC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CCCCCCGGTCGAGCAGAGTT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X2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GCGCGGCCACCCCCCACCCCCACCCCACC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ATCCGTCGAGCAGAGTT</w:t>
            </w:r>
          </w:p>
        </w:tc>
      </w:tr>
      <w:tr w:rsidR="00B26D64" w:rsidRPr="00926804" w:rsidTr="00FE1EB4">
        <w:tc>
          <w:tcPr>
            <w:tcW w:w="3531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X3</w:t>
            </w:r>
          </w:p>
        </w:tc>
        <w:tc>
          <w:tcPr>
            <w:tcW w:w="5485" w:type="dxa"/>
          </w:tcPr>
          <w:p w:rsidR="00B26D64" w:rsidRPr="00926804" w:rsidRDefault="00B26D64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GCGCGGCCCCACCCACCACACCCCACCCACCA</w:t>
            </w:r>
          </w:p>
        </w:tc>
      </w:tr>
    </w:tbl>
    <w:p w:rsidR="002B303B" w:rsidRDefault="002B303B">
      <w:bookmarkStart w:id="0" w:name="_GoBack"/>
      <w:bookmarkEnd w:id="0"/>
    </w:p>
    <w:sectPr w:rsidR="002B3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68"/>
    <w:rsid w:val="002B303B"/>
    <w:rsid w:val="00422468"/>
    <w:rsid w:val="00B2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293A4-6DA7-4B6B-94FE-72DAB2CB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D6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D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2</cp:revision>
  <dcterms:created xsi:type="dcterms:W3CDTF">2019-04-20T06:47:00Z</dcterms:created>
  <dcterms:modified xsi:type="dcterms:W3CDTF">2019-04-20T06:47:00Z</dcterms:modified>
</cp:coreProperties>
</file>